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341"/>
        <w:tblW w:w="17652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92"/>
        <w:gridCol w:w="1156"/>
        <w:gridCol w:w="1728"/>
        <w:gridCol w:w="1152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60"/>
        <w:gridCol w:w="336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</w:tblGrid>
      <w:tr w:rsidR="00FD3B8E" w:rsidRPr="00FE32F0" w:rsidTr="003D1591">
        <w:tc>
          <w:tcPr>
            <w:tcW w:w="39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  <w:t>A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t>JE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CH2195L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AAF34186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both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R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W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Q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R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auto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Beijing-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L48961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A-14-14-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D90195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rPr>
          <w:trHeight w:val="314"/>
        </w:trPr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KUN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RM</w:t>
            </w:r>
            <w:smartTag w:uri="urn:schemas-microsoft-com:office:smarttags" w:element="chmetcnv">
              <w:smartTagPr>
                <w:attr w:name="UnitName" w:val="C"/>
                <w:attr w:name="SourceValue" w:val="6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E32F0">
                <w:rPr>
                  <w:rFonts w:ascii="Times New Roman" w:hAnsi="Times New Roman" w:hint="eastAsia"/>
                  <w:b/>
                  <w:sz w:val="20"/>
                  <w:szCs w:val="20"/>
                </w:rPr>
                <w:t>61C</w:t>
              </w:r>
            </w:smartTag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14335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MVE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VE-1-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5769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rPr>
          <w:trHeight w:val="284"/>
        </w:trPr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SLE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SI-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9732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WN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385-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M12294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br/>
              <w:t>B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br/>
              <w:t>DENV-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Western Pacif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AAN06981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HF 82-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27912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CV1636/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27913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t>DENV-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R159/S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12823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FE32F0">
                  <w:rPr>
                    <w:rFonts w:ascii="Times New Roman" w:hAnsi="Times New Roman" w:hint="eastAsia"/>
                    <w:b/>
                    <w:sz w:val="20"/>
                    <w:szCs w:val="20"/>
                  </w:rPr>
                  <w:t>Jamaica</w:t>
                </w:r>
              </w:smartTag>
            </w:smartTag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7564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D2-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30026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Q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DENV-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687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AAK74146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proofErr w:type="spellStart"/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leman</w:t>
            </w:r>
            <w:proofErr w:type="spellEnd"/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/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AAT69740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t>DENV-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8146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9866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Q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 w:hint="eastAsia"/>
                <w:b/>
              </w:rPr>
              <w:br/>
              <w:t>TBE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proofErr w:type="spellStart"/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asilchenko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AAF82240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OFJ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7720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proofErr w:type="spellStart"/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Neudoerf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14336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</w:rPr>
            </w:pPr>
            <w:r w:rsidRPr="00FE32F0">
              <w:rPr>
                <w:rFonts w:ascii="Times New Roman" w:hAnsi="Times New Roman"/>
                <w:b/>
              </w:rPr>
              <w:br/>
            </w:r>
            <w:r w:rsidRPr="00FE32F0">
              <w:rPr>
                <w:rFonts w:ascii="Times New Roman" w:hAnsi="Times New Roman" w:hint="eastAsia"/>
                <w:b/>
              </w:rPr>
              <w:t>YF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17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03314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nil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1899/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29165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B2B2B2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  <w:tr w:rsidR="00FD3B8E" w:rsidRPr="00FE32F0" w:rsidTr="003D1591">
        <w:tc>
          <w:tcPr>
            <w:tcW w:w="392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PASTEUR 17D-2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B2B2B2"/>
            </w:tcBorders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sz w:val="20"/>
                <w:szCs w:val="20"/>
              </w:rPr>
              <w:t>P19901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000000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60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2" w:space="0" w:color="auto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3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000000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2" w:space="0" w:color="auto"/>
              <w:bottom w:val="single" w:sz="4" w:space="0" w:color="auto"/>
              <w:right w:val="single" w:sz="4" w:space="0" w:color="FFFFFF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M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FFFFFF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V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  <w:vAlign w:val="center"/>
          </w:tcPr>
          <w:p w:rsidR="00FD3B8E" w:rsidRPr="00FE32F0" w:rsidRDefault="00FD3B8E" w:rsidP="003D1591">
            <w:pPr>
              <w:jc w:val="center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FE32F0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  <w:tc>
          <w:tcPr>
            <w:tcW w:w="348" w:type="dxa"/>
            <w:tcBorders>
              <w:top w:val="single" w:sz="4" w:space="0" w:color="B2B2B2"/>
              <w:left w:val="single" w:sz="4" w:space="0" w:color="B2B2B2"/>
              <w:bottom w:val="single" w:sz="4" w:space="0" w:color="auto"/>
              <w:right w:val="single" w:sz="4" w:space="0" w:color="B2B2B2"/>
            </w:tcBorders>
            <w:shd w:val="clear" w:color="auto" w:fill="B3B3B3"/>
          </w:tcPr>
          <w:p w:rsidR="00FD3B8E" w:rsidRPr="00FE32F0" w:rsidRDefault="00FD3B8E" w:rsidP="003D1591">
            <w:pPr>
              <w:rPr>
                <w:rFonts w:ascii="Arial" w:hAnsi="Arial" w:cs="Arial"/>
                <w:b/>
                <w:w w:val="150"/>
              </w:rPr>
            </w:pPr>
            <w:r w:rsidRPr="00FE32F0">
              <w:rPr>
                <w:rFonts w:ascii="Arial" w:hAnsi="Arial" w:cs="Arial"/>
                <w:b/>
                <w:w w:val="150"/>
              </w:rPr>
              <w:t>-</w:t>
            </w:r>
          </w:p>
        </w:tc>
      </w:tr>
    </w:tbl>
    <w:p w:rsidR="005550A8" w:rsidRDefault="005550A8"/>
    <w:sectPr w:rsidR="005550A8" w:rsidSect="00FD3B8E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20"/>
  <w:displayHorizontalDrawingGridEvery w:val="2"/>
  <w:characterSpacingControl w:val="doNotCompress"/>
  <w:compat/>
  <w:rsids>
    <w:rsidRoot w:val="00FD3B8E"/>
    <w:rsid w:val="0044541D"/>
    <w:rsid w:val="004620BB"/>
    <w:rsid w:val="004D5CEE"/>
    <w:rsid w:val="005550A8"/>
    <w:rsid w:val="00842BCE"/>
    <w:rsid w:val="008A7989"/>
    <w:rsid w:val="008F5B64"/>
    <w:rsid w:val="00F625B3"/>
    <w:rsid w:val="00FD3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B8E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>Springer-SBM</Company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oodbridge</dc:creator>
  <cp:keywords/>
  <dc:description/>
  <cp:lastModifiedBy>Sam Woodbridge</cp:lastModifiedBy>
  <cp:revision>1</cp:revision>
  <dcterms:created xsi:type="dcterms:W3CDTF">2010-05-21T10:34:00Z</dcterms:created>
  <dcterms:modified xsi:type="dcterms:W3CDTF">2010-05-21T10:37:00Z</dcterms:modified>
</cp:coreProperties>
</file>